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BAC" w:rsidRPr="00E1031E" w:rsidRDefault="00066BAC" w:rsidP="00066BAC"/>
    <w:p w:rsidR="00066BAC" w:rsidRPr="00E1031E" w:rsidRDefault="00066BAC" w:rsidP="00066BAC"/>
    <w:p w:rsidR="00066BAC" w:rsidRPr="00E1031E" w:rsidRDefault="00066BAC" w:rsidP="00066BAC">
      <w:bookmarkStart w:id="0" w:name="_Hlk63964618"/>
      <w:r w:rsidRPr="00E1031E">
        <w:t>Table S</w:t>
      </w:r>
      <w:r>
        <w:t>3</w:t>
      </w:r>
      <w:r w:rsidRPr="00E1031E">
        <w:t>: TCID</w:t>
      </w:r>
      <w:r w:rsidRPr="00E1031E">
        <w:rPr>
          <w:vertAlign w:val="subscript"/>
        </w:rPr>
        <w:t>50</w:t>
      </w:r>
      <w:r w:rsidRPr="00E1031E">
        <w:t xml:space="preserve">/ml of human coronavirus E299 inoculated onto mask sections then treated with gas phase Advanced Oxidation Process.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645"/>
      </w:tblGrid>
      <w:tr w:rsidR="00066BAC" w:rsidRPr="00E1031E" w:rsidTr="009165E5">
        <w:tc>
          <w:tcPr>
            <w:tcW w:w="1335" w:type="dxa"/>
            <w:tcBorders>
              <w:top w:val="single" w:sz="18" w:space="0" w:color="000000"/>
            </w:tcBorders>
          </w:tcPr>
          <w:bookmarkEnd w:id="0"/>
          <w:p w:rsidR="00066BAC" w:rsidRPr="00E1031E" w:rsidRDefault="00066BAC" w:rsidP="009165E5">
            <w:r w:rsidRPr="00E1031E">
              <w:t>Sample</w:t>
            </w:r>
          </w:p>
        </w:tc>
        <w:tc>
          <w:tcPr>
            <w:tcW w:w="1335" w:type="dxa"/>
            <w:tcBorders>
              <w:top w:val="single" w:sz="18" w:space="0" w:color="000000"/>
            </w:tcBorders>
          </w:tcPr>
          <w:p w:rsidR="00066BAC" w:rsidRPr="00E1031E" w:rsidRDefault="00066BAC" w:rsidP="009165E5">
            <w:r w:rsidRPr="00E1031E">
              <w:t>Non-treated</w:t>
            </w:r>
          </w:p>
        </w:tc>
        <w:tc>
          <w:tcPr>
            <w:tcW w:w="1645" w:type="dxa"/>
            <w:tcBorders>
              <w:top w:val="single" w:sz="18" w:space="0" w:color="000000"/>
            </w:tcBorders>
          </w:tcPr>
          <w:p w:rsidR="00066BAC" w:rsidRPr="00E1031E" w:rsidRDefault="00066BAC" w:rsidP="009165E5">
            <w:proofErr w:type="spellStart"/>
            <w:r w:rsidRPr="00E1031E">
              <w:t>gAOP</w:t>
            </w:r>
            <w:proofErr w:type="spellEnd"/>
            <w:r w:rsidRPr="00E1031E">
              <w:t xml:space="preserve"> treated</w:t>
            </w:r>
          </w:p>
        </w:tc>
      </w:tr>
      <w:tr w:rsidR="00066BAC" w:rsidRPr="00E1031E" w:rsidTr="009165E5">
        <w:tc>
          <w:tcPr>
            <w:tcW w:w="1335" w:type="dxa"/>
            <w:tcBorders>
              <w:bottom w:val="single" w:sz="18" w:space="0" w:color="000000"/>
            </w:tcBorders>
          </w:tcPr>
          <w:p w:rsidR="00066BAC" w:rsidRPr="00E1031E" w:rsidRDefault="00066BAC" w:rsidP="009165E5"/>
        </w:tc>
        <w:tc>
          <w:tcPr>
            <w:tcW w:w="1335" w:type="dxa"/>
            <w:tcBorders>
              <w:bottom w:val="single" w:sz="18" w:space="0" w:color="000000"/>
            </w:tcBorders>
          </w:tcPr>
          <w:p w:rsidR="00066BAC" w:rsidRPr="00E1031E" w:rsidRDefault="00066BAC" w:rsidP="009165E5"/>
        </w:tc>
        <w:tc>
          <w:tcPr>
            <w:tcW w:w="1645" w:type="dxa"/>
            <w:tcBorders>
              <w:bottom w:val="single" w:sz="18" w:space="0" w:color="000000"/>
            </w:tcBorders>
          </w:tcPr>
          <w:p w:rsidR="00066BAC" w:rsidRPr="00E1031E" w:rsidRDefault="00066BAC" w:rsidP="009165E5"/>
        </w:tc>
      </w:tr>
      <w:tr w:rsidR="00066BAC" w:rsidRPr="00E1031E" w:rsidTr="009165E5">
        <w:tc>
          <w:tcPr>
            <w:tcW w:w="1335" w:type="dxa"/>
            <w:tcBorders>
              <w:top w:val="single" w:sz="18" w:space="0" w:color="000000"/>
            </w:tcBorders>
          </w:tcPr>
          <w:p w:rsidR="00066BAC" w:rsidRPr="00E1031E" w:rsidRDefault="00066BAC" w:rsidP="009165E5">
            <w:r w:rsidRPr="00E1031E">
              <w:t>1</w:t>
            </w:r>
          </w:p>
        </w:tc>
        <w:tc>
          <w:tcPr>
            <w:tcW w:w="1335" w:type="dxa"/>
            <w:tcBorders>
              <w:top w:val="single" w:sz="18" w:space="0" w:color="000000"/>
            </w:tcBorders>
          </w:tcPr>
          <w:p w:rsidR="00066BAC" w:rsidRPr="00E1031E" w:rsidRDefault="00066BAC" w:rsidP="009165E5">
            <w:r w:rsidRPr="00E1031E">
              <w:t>&gt;2 x 10</w:t>
            </w:r>
            <w:r w:rsidRPr="00E1031E">
              <w:rPr>
                <w:vertAlign w:val="superscript"/>
              </w:rPr>
              <w:t>8</w:t>
            </w:r>
          </w:p>
        </w:tc>
        <w:tc>
          <w:tcPr>
            <w:tcW w:w="1645" w:type="dxa"/>
            <w:tcBorders>
              <w:top w:val="single" w:sz="18" w:space="0" w:color="000000"/>
            </w:tcBorders>
          </w:tcPr>
          <w:p w:rsidR="00066BAC" w:rsidRPr="00E1031E" w:rsidRDefault="00066BAC" w:rsidP="009165E5">
            <w:r w:rsidRPr="00E1031E">
              <w:t>Not Detected</w:t>
            </w:r>
          </w:p>
        </w:tc>
      </w:tr>
      <w:tr w:rsidR="00066BAC" w:rsidRPr="00E1031E" w:rsidTr="009165E5">
        <w:tc>
          <w:tcPr>
            <w:tcW w:w="1335" w:type="dxa"/>
          </w:tcPr>
          <w:p w:rsidR="00066BAC" w:rsidRPr="00E1031E" w:rsidRDefault="00066BAC" w:rsidP="009165E5">
            <w:r w:rsidRPr="00E1031E">
              <w:t>2</w:t>
            </w:r>
          </w:p>
        </w:tc>
        <w:tc>
          <w:tcPr>
            <w:tcW w:w="1335" w:type="dxa"/>
          </w:tcPr>
          <w:p w:rsidR="00066BAC" w:rsidRPr="00E1031E" w:rsidRDefault="00066BAC" w:rsidP="009165E5">
            <w:r w:rsidRPr="00E1031E">
              <w:t>&gt;2 x 10</w:t>
            </w:r>
            <w:r w:rsidRPr="00E1031E">
              <w:rPr>
                <w:vertAlign w:val="superscript"/>
              </w:rPr>
              <w:t>8</w:t>
            </w:r>
          </w:p>
        </w:tc>
        <w:tc>
          <w:tcPr>
            <w:tcW w:w="1645" w:type="dxa"/>
          </w:tcPr>
          <w:p w:rsidR="00066BAC" w:rsidRPr="00E1031E" w:rsidRDefault="00066BAC" w:rsidP="009165E5">
            <w:r w:rsidRPr="00E1031E">
              <w:t>Not Detected</w:t>
            </w:r>
          </w:p>
        </w:tc>
      </w:tr>
      <w:tr w:rsidR="00066BAC" w:rsidRPr="00E1031E" w:rsidTr="009165E5">
        <w:tc>
          <w:tcPr>
            <w:tcW w:w="1335" w:type="dxa"/>
          </w:tcPr>
          <w:p w:rsidR="00066BAC" w:rsidRPr="00E1031E" w:rsidRDefault="00066BAC" w:rsidP="009165E5">
            <w:r w:rsidRPr="00E1031E">
              <w:t>3</w:t>
            </w:r>
          </w:p>
        </w:tc>
        <w:tc>
          <w:tcPr>
            <w:tcW w:w="1335" w:type="dxa"/>
          </w:tcPr>
          <w:p w:rsidR="00066BAC" w:rsidRPr="00E1031E" w:rsidRDefault="00066BAC" w:rsidP="009165E5">
            <w:r w:rsidRPr="00E1031E">
              <w:t>&gt;2 x 10</w:t>
            </w:r>
            <w:r w:rsidRPr="00E1031E">
              <w:rPr>
                <w:vertAlign w:val="superscript"/>
              </w:rPr>
              <w:t>8</w:t>
            </w:r>
          </w:p>
        </w:tc>
        <w:tc>
          <w:tcPr>
            <w:tcW w:w="1645" w:type="dxa"/>
          </w:tcPr>
          <w:p w:rsidR="00066BAC" w:rsidRPr="00E1031E" w:rsidRDefault="00066BAC" w:rsidP="009165E5">
            <w:r w:rsidRPr="00E1031E">
              <w:t>Not Detected</w:t>
            </w:r>
          </w:p>
        </w:tc>
      </w:tr>
      <w:tr w:rsidR="00066BAC" w:rsidRPr="00E1031E" w:rsidTr="009165E5">
        <w:tc>
          <w:tcPr>
            <w:tcW w:w="1335" w:type="dxa"/>
          </w:tcPr>
          <w:p w:rsidR="00066BAC" w:rsidRPr="00E1031E" w:rsidRDefault="00066BAC" w:rsidP="009165E5">
            <w:r w:rsidRPr="00E1031E">
              <w:t>4</w:t>
            </w:r>
          </w:p>
        </w:tc>
        <w:tc>
          <w:tcPr>
            <w:tcW w:w="1335" w:type="dxa"/>
          </w:tcPr>
          <w:p w:rsidR="00066BAC" w:rsidRPr="00E1031E" w:rsidRDefault="00066BAC" w:rsidP="009165E5">
            <w:r w:rsidRPr="00E1031E">
              <w:t>&gt;2 x 10</w:t>
            </w:r>
            <w:r w:rsidRPr="00E1031E">
              <w:rPr>
                <w:vertAlign w:val="superscript"/>
              </w:rPr>
              <w:t>8</w:t>
            </w:r>
          </w:p>
        </w:tc>
        <w:tc>
          <w:tcPr>
            <w:tcW w:w="1645" w:type="dxa"/>
          </w:tcPr>
          <w:p w:rsidR="00066BAC" w:rsidRPr="00E1031E" w:rsidRDefault="00066BAC" w:rsidP="009165E5">
            <w:r w:rsidRPr="00E1031E">
              <w:t>Not Detected</w:t>
            </w:r>
          </w:p>
        </w:tc>
      </w:tr>
      <w:tr w:rsidR="00066BAC" w:rsidRPr="00E1031E" w:rsidTr="009165E5">
        <w:tc>
          <w:tcPr>
            <w:tcW w:w="1335" w:type="dxa"/>
            <w:tcBorders>
              <w:bottom w:val="single" w:sz="18" w:space="0" w:color="000000"/>
            </w:tcBorders>
          </w:tcPr>
          <w:p w:rsidR="00066BAC" w:rsidRPr="00E1031E" w:rsidRDefault="00066BAC" w:rsidP="009165E5">
            <w:r w:rsidRPr="00E1031E">
              <w:t>Average</w:t>
            </w:r>
          </w:p>
        </w:tc>
        <w:tc>
          <w:tcPr>
            <w:tcW w:w="1335" w:type="dxa"/>
            <w:tcBorders>
              <w:bottom w:val="single" w:sz="18" w:space="0" w:color="000000"/>
            </w:tcBorders>
          </w:tcPr>
          <w:p w:rsidR="00066BAC" w:rsidRPr="00E1031E" w:rsidRDefault="00066BAC" w:rsidP="009165E5">
            <w:pPr>
              <w:jc w:val="center"/>
            </w:pPr>
            <w:r w:rsidRPr="00E1031E">
              <w:t>&gt;2 x 10</w:t>
            </w:r>
            <w:r w:rsidRPr="00E1031E">
              <w:rPr>
                <w:vertAlign w:val="superscript"/>
              </w:rPr>
              <w:t>8</w:t>
            </w:r>
          </w:p>
        </w:tc>
        <w:tc>
          <w:tcPr>
            <w:tcW w:w="1645" w:type="dxa"/>
            <w:tcBorders>
              <w:bottom w:val="single" w:sz="18" w:space="0" w:color="000000"/>
            </w:tcBorders>
          </w:tcPr>
          <w:p w:rsidR="00066BAC" w:rsidRPr="00E1031E" w:rsidRDefault="00066BAC" w:rsidP="009165E5">
            <w:pPr>
              <w:jc w:val="center"/>
            </w:pPr>
            <w:r w:rsidRPr="00E1031E">
              <w:t>0</w:t>
            </w:r>
          </w:p>
        </w:tc>
      </w:tr>
    </w:tbl>
    <w:p w:rsidR="00066BAC" w:rsidRPr="00E1031E" w:rsidRDefault="00066BAC" w:rsidP="00066BAC"/>
    <w:p w:rsidR="00066BAC" w:rsidRPr="00E1031E" w:rsidRDefault="00066BAC" w:rsidP="00066BAC"/>
    <w:p w:rsidR="005E632C" w:rsidRDefault="005E632C">
      <w:bookmarkStart w:id="1" w:name="_GoBack"/>
      <w:bookmarkEnd w:id="1"/>
    </w:p>
    <w:sectPr w:rsidR="005E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D0C"/>
    <w:rsid w:val="00066BAC"/>
    <w:rsid w:val="001A0D0C"/>
    <w:rsid w:val="005E632C"/>
    <w:rsid w:val="0087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B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66B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B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66B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5T01:21:00Z</dcterms:created>
  <dcterms:modified xsi:type="dcterms:W3CDTF">2021-03-05T01:22:00Z</dcterms:modified>
</cp:coreProperties>
</file>